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AF606" w14:textId="26E681B4" w:rsidR="006F4427" w:rsidRPr="006F4427" w:rsidRDefault="006F4427">
      <w:pPr>
        <w:rPr>
          <w:rFonts w:ascii="Times New Roman" w:hAnsi="Times New Roman" w:cs="Times New Roman"/>
          <w:sz w:val="24"/>
          <w:szCs w:val="24"/>
        </w:rPr>
      </w:pPr>
      <w:r w:rsidRPr="006F4427">
        <w:rPr>
          <w:rFonts w:ascii="Times New Roman" w:hAnsi="Times New Roman" w:cs="Times New Roman"/>
          <w:sz w:val="24"/>
          <w:szCs w:val="24"/>
        </w:rPr>
        <w:t>Table 3 Key Findings related to IADL Digital Endpoints in MCI for all studies.</w:t>
      </w:r>
    </w:p>
    <w:tbl>
      <w:tblPr>
        <w:tblStyle w:val="TableGrid"/>
        <w:tblW w:w="13334" w:type="dxa"/>
        <w:tblInd w:w="306" w:type="dxa"/>
        <w:tblLook w:val="04A0" w:firstRow="1" w:lastRow="0" w:firstColumn="1" w:lastColumn="0" w:noHBand="0" w:noVBand="1"/>
      </w:tblPr>
      <w:tblGrid>
        <w:gridCol w:w="991"/>
        <w:gridCol w:w="1316"/>
        <w:gridCol w:w="2263"/>
        <w:gridCol w:w="1154"/>
        <w:gridCol w:w="3879"/>
        <w:gridCol w:w="3731"/>
      </w:tblGrid>
      <w:tr w:rsidR="006F4427" w:rsidRPr="006F4427" w14:paraId="42646D80" w14:textId="77777777" w:rsidTr="00510878">
        <w:tc>
          <w:tcPr>
            <w:tcW w:w="991" w:type="dxa"/>
          </w:tcPr>
          <w:p w14:paraId="1188EFB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316" w:type="dxa"/>
          </w:tcPr>
          <w:p w14:paraId="4D60FC0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2263" w:type="dxa"/>
          </w:tcPr>
          <w:p w14:paraId="1CB1430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echnology</w:t>
            </w:r>
          </w:p>
        </w:tc>
        <w:tc>
          <w:tcPr>
            <w:tcW w:w="1154" w:type="dxa"/>
          </w:tcPr>
          <w:p w14:paraId="57653D0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3879" w:type="dxa"/>
          </w:tcPr>
          <w:p w14:paraId="61E24AE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Key findings</w:t>
            </w:r>
          </w:p>
        </w:tc>
        <w:tc>
          <w:tcPr>
            <w:tcW w:w="3731" w:type="dxa"/>
          </w:tcPr>
          <w:p w14:paraId="4161075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</w:tr>
      <w:tr w:rsidR="006F4427" w:rsidRPr="006F4427" w14:paraId="04F982EC" w14:textId="77777777" w:rsidTr="00510878">
        <w:tc>
          <w:tcPr>
            <w:tcW w:w="991" w:type="dxa"/>
          </w:tcPr>
          <w:p w14:paraId="1925792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DA6361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</w:tcPr>
          <w:p w14:paraId="7C77126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7F09329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9" w:type="dxa"/>
          </w:tcPr>
          <w:p w14:paraId="1EE7720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1" w:type="dxa"/>
          </w:tcPr>
          <w:p w14:paraId="300D300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427" w:rsidRPr="006F4427" w14:paraId="666F6B5B" w14:textId="77777777" w:rsidTr="00510878">
        <w:tc>
          <w:tcPr>
            <w:tcW w:w="991" w:type="dxa"/>
          </w:tcPr>
          <w:p w14:paraId="21C9A4DD" w14:textId="2AF44D52" w:rsidR="006F4427" w:rsidRPr="006F4427" w:rsidRDefault="00F86ADF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Bernstein et al. (2021)</w:t>
            </w:r>
          </w:p>
        </w:tc>
        <w:tc>
          <w:tcPr>
            <w:tcW w:w="1316" w:type="dxa"/>
          </w:tcPr>
          <w:p w14:paraId="4FC6723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veryday Technology Use</w:t>
            </w:r>
          </w:p>
        </w:tc>
        <w:tc>
          <w:tcPr>
            <w:tcW w:w="2263" w:type="dxa"/>
          </w:tcPr>
          <w:p w14:paraId="0B17E60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Worktim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use monitoring software to track activity on the computer, to operate in the background during use</w:t>
            </w:r>
          </w:p>
        </w:tc>
        <w:tc>
          <w:tcPr>
            <w:tcW w:w="1154" w:type="dxa"/>
          </w:tcPr>
          <w:p w14:paraId="2EE113D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879" w:type="dxa"/>
          </w:tcPr>
          <w:p w14:paraId="0BC2921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mputer Use Variables</w:t>
            </w:r>
          </w:p>
          <w:p w14:paraId="426A7F2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uter Use time (minutes)</w:t>
            </w:r>
          </w:p>
          <w:p w14:paraId="0A9CC101" w14:textId="77777777" w:rsidR="006F4427" w:rsidRPr="006F4427" w:rsidRDefault="006F4427" w:rsidP="00B46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63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36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br/>
              <w:t>Controls: 105.9±88.9</w:t>
            </w:r>
          </w:p>
          <w:p w14:paraId="3AA501E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57</w:t>
            </w:r>
          </w:p>
          <w:p w14:paraId="6747D4A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54E8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uter Use Time Variability (minutes)</w:t>
            </w:r>
          </w:p>
          <w:p w14:paraId="4B9163C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9.2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26.5</w:t>
            </w:r>
          </w:p>
          <w:p w14:paraId="23AED7D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67.8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43.0</w:t>
            </w:r>
          </w:p>
          <w:p w14:paraId="059B0C3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49</w:t>
            </w:r>
          </w:p>
          <w:p w14:paraId="282FEA1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4BEA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umber of Sessions</w:t>
            </w:r>
          </w:p>
          <w:p w14:paraId="6F8343B7" w14:textId="77777777" w:rsidR="006F4427" w:rsidRPr="006F4427" w:rsidRDefault="006F4427" w:rsidP="00B46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7.3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3.8</w:t>
            </w:r>
          </w:p>
          <w:p w14:paraId="19C9BA05" w14:textId="77777777" w:rsidR="006F4427" w:rsidRPr="006F4427" w:rsidRDefault="006F4427" w:rsidP="00B46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Controls: 11.6±7.6</w:t>
            </w:r>
          </w:p>
          <w:p w14:paraId="6AF21314" w14:textId="77777777" w:rsidR="006F4427" w:rsidRPr="006F4427" w:rsidRDefault="006F4427" w:rsidP="00B46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: 0.65</w:t>
            </w:r>
          </w:p>
          <w:p w14:paraId="63D2C81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42FC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ime of First Session</w:t>
            </w:r>
          </w:p>
          <w:p w14:paraId="40BA531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1:53am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:34:52</w:t>
            </w:r>
          </w:p>
          <w:p w14:paraId="47136D9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0:04am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:37:11</w:t>
            </w:r>
          </w:p>
          <w:p w14:paraId="4F60A6A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70</w:t>
            </w:r>
          </w:p>
          <w:p w14:paraId="49E547B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D913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ime of Last Session</w:t>
            </w:r>
          </w:p>
          <w:p w14:paraId="49B90BB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:14pm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:22:43</w:t>
            </w:r>
          </w:p>
          <w:p w14:paraId="5B02C3B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5:04pm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:41:15</w:t>
            </w:r>
          </w:p>
          <w:p w14:paraId="141A4C3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32</w:t>
            </w:r>
          </w:p>
          <w:p w14:paraId="4FE9ED6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5A76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% Days with at least One Session</w:t>
            </w:r>
          </w:p>
          <w:p w14:paraId="7734784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55.3%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  <w:p w14:paraId="32F735C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70.4%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  <w:p w14:paraId="50D6E20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45</w:t>
            </w:r>
          </w:p>
          <w:p w14:paraId="5EAA962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F9EC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pplication Use Variables</w:t>
            </w:r>
          </w:p>
          <w:p w14:paraId="768A0F4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mail Use Time (minutes)</w:t>
            </w:r>
          </w:p>
          <w:p w14:paraId="297812D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6.8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14.4</w:t>
            </w:r>
          </w:p>
          <w:p w14:paraId="7E77C76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98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841.0</w:t>
            </w:r>
          </w:p>
          <w:p w14:paraId="5429999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:0.53</w:t>
            </w:r>
          </w:p>
          <w:p w14:paraId="5AF5909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9CCA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Game Use Time, minutes</w:t>
            </w:r>
          </w:p>
          <w:p w14:paraId="07EDC31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24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748.0</w:t>
            </w:r>
          </w:p>
          <w:p w14:paraId="4761422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504.7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404.3</w:t>
            </w:r>
          </w:p>
          <w:p w14:paraId="7934EB3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07</w:t>
            </w:r>
          </w:p>
          <w:p w14:paraId="7E2FF37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C2AD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rowser Use Time, minutes</w:t>
            </w:r>
          </w:p>
          <w:p w14:paraId="5223873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602.9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757.6</w:t>
            </w:r>
          </w:p>
          <w:p w14:paraId="38081DE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5078.2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5212.6</w:t>
            </w:r>
          </w:p>
          <w:p w14:paraId="2A70129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60</w:t>
            </w:r>
          </w:p>
          <w:p w14:paraId="2886055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8D12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eleconferencing Use Time, minutes</w:t>
            </w:r>
          </w:p>
          <w:p w14:paraId="73CD5FA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0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28DB34E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.2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  <w:p w14:paraId="7C89546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26</w:t>
            </w:r>
          </w:p>
          <w:p w14:paraId="3B783FD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548E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Finance Use Time, minutes</w:t>
            </w:r>
          </w:p>
          <w:p w14:paraId="0A3AE28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2.1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16.4</w:t>
            </w:r>
          </w:p>
          <w:p w14:paraId="1010D3E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0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  <w:p w14:paraId="709EC2C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08</w:t>
            </w:r>
          </w:p>
          <w:p w14:paraId="15A30F0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55FE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Search Use Time, minutes</w:t>
            </w:r>
          </w:p>
          <w:p w14:paraId="36BE111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60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88.0</w:t>
            </w:r>
          </w:p>
          <w:p w14:paraId="34A375B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436.2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324.2</w:t>
            </w:r>
          </w:p>
          <w:p w14:paraId="7DE7510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27</w:t>
            </w:r>
          </w:p>
          <w:p w14:paraId="2E1B92A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674F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Word Processing Use Time, minutes</w:t>
            </w:r>
          </w:p>
          <w:p w14:paraId="28525FE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60.0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42.1</w:t>
            </w:r>
          </w:p>
          <w:p w14:paraId="7B360D0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99.9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542.3</w:t>
            </w:r>
          </w:p>
          <w:p w14:paraId="639F169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54</w:t>
            </w:r>
          </w:p>
          <w:p w14:paraId="693296A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AE29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mail Use, Days</w:t>
            </w:r>
          </w:p>
          <w:p w14:paraId="06642EE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6.5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  <w:p w14:paraId="4C67F82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0.7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  <w:p w14:paraId="4BA8F99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52</w:t>
            </w:r>
          </w:p>
          <w:p w14:paraId="2C7CF45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7AF6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Game Use, Days</w:t>
            </w:r>
          </w:p>
          <w:p w14:paraId="31D1334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: 4.0 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  <w:p w14:paraId="41A7EB8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s: 11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620271C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33</w:t>
            </w:r>
          </w:p>
          <w:p w14:paraId="12D2D44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769F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rowser Use, Days</w:t>
            </w:r>
          </w:p>
          <w:p w14:paraId="2C19C47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8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  <w:p w14:paraId="73939E0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61.7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  <w:p w14:paraId="0121D88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51</w:t>
            </w:r>
          </w:p>
          <w:p w14:paraId="0A7D254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C44B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eleconferencing Use, Days</w:t>
            </w:r>
          </w:p>
          <w:p w14:paraId="37B5656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0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450104B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0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531E3BC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26</w:t>
            </w:r>
          </w:p>
          <w:p w14:paraId="49E7A7E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0BFE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Finance Use, Days</w:t>
            </w:r>
          </w:p>
          <w:p w14:paraId="1E6FC8B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.5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41747B6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.6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2CAF3DF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14</w:t>
            </w:r>
          </w:p>
          <w:p w14:paraId="59E8156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88E10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Search Use, Days</w:t>
            </w:r>
          </w:p>
          <w:p w14:paraId="192D017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3.6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  <w:p w14:paraId="6E9DEFB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6.5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  <w:p w14:paraId="3C03511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59</w:t>
            </w:r>
          </w:p>
          <w:p w14:paraId="664AF65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91B4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Word Processing Use, Days</w:t>
            </w:r>
          </w:p>
          <w:p w14:paraId="77F965E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.8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35C78F0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5.5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  <w:p w14:paraId="43C71B9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: 0.77</w:t>
            </w:r>
          </w:p>
        </w:tc>
        <w:tc>
          <w:tcPr>
            <w:tcW w:w="3731" w:type="dxa"/>
          </w:tcPr>
          <w:p w14:paraId="487B63F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omputer Use Variables</w:t>
            </w:r>
          </w:p>
          <w:p w14:paraId="40B63C2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spent less time using the computer daily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&lt;.05), had less computer sessions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5), a later first comput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time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5), and less variability in their use time per day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.06)</w:t>
            </w:r>
          </w:p>
          <w:p w14:paraId="2A2EFDC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9E7E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pplication Use Variables</w:t>
            </w:r>
          </w:p>
          <w:p w14:paraId="47D2360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spent less minutes using email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5), web browsers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5), and word processing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5) than controls, and less total number of days using search tools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&lt;.05), and word processing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1)</w:t>
            </w:r>
          </w:p>
        </w:tc>
      </w:tr>
      <w:tr w:rsidR="006F4427" w:rsidRPr="006F4427" w14:paraId="4CB2590F" w14:textId="77777777" w:rsidTr="00510878">
        <w:tc>
          <w:tcPr>
            <w:tcW w:w="991" w:type="dxa"/>
          </w:tcPr>
          <w:p w14:paraId="5B766078" w14:textId="63F69F71" w:rsidR="006F4427" w:rsidRPr="006F4427" w:rsidRDefault="0070017A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dge et al. (2015)</w:t>
            </w:r>
          </w:p>
        </w:tc>
        <w:tc>
          <w:tcPr>
            <w:tcW w:w="1316" w:type="dxa"/>
          </w:tcPr>
          <w:p w14:paraId="675FB05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veryday Technology Use</w:t>
            </w:r>
          </w:p>
        </w:tc>
        <w:tc>
          <w:tcPr>
            <w:tcW w:w="2263" w:type="dxa"/>
          </w:tcPr>
          <w:p w14:paraId="5CFCBDC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ouse movement data to operate in the background during use</w:t>
            </w:r>
          </w:p>
        </w:tc>
        <w:tc>
          <w:tcPr>
            <w:tcW w:w="1154" w:type="dxa"/>
          </w:tcPr>
          <w:p w14:paraId="6709D37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3 months </w:t>
            </w:r>
          </w:p>
          <w:p w14:paraId="7F0230F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DE23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aseline: 1 week</w:t>
            </w:r>
          </w:p>
        </w:tc>
        <w:tc>
          <w:tcPr>
            <w:tcW w:w="3879" w:type="dxa"/>
          </w:tcPr>
          <w:p w14:paraId="1F7CAB3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Baseline Mean Daily Computer Usage,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gramEnd"/>
          </w:p>
          <w:p w14:paraId="0CC0C57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Incident MCI: 110.9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86.08</w:t>
            </w:r>
          </w:p>
          <w:p w14:paraId="5A63CBA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73.91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51.81</w:t>
            </w:r>
          </w:p>
          <w:p w14:paraId="4187CD2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1" w:type="dxa"/>
          </w:tcPr>
          <w:p w14:paraId="11D75AE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uter usage not significant different at baseline.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ata not collected after incident MCI occurred. </w:t>
            </w:r>
          </w:p>
          <w:p w14:paraId="0DC7B0D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Only computer usage demonstrated a significant difference in trajectories between the two groups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 0.01. Controls had less decline over time in weekly average minutes on computer than incident MCI subjects.</w:t>
            </w:r>
          </w:p>
          <w:p w14:paraId="40D87FF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hose destined to develop MCI spent fewer minutes on their computer over time.</w:t>
            </w:r>
          </w:p>
        </w:tc>
      </w:tr>
      <w:tr w:rsidR="006F4427" w:rsidRPr="006F4427" w14:paraId="3171EF81" w14:textId="77777777" w:rsidTr="00510878">
        <w:tc>
          <w:tcPr>
            <w:tcW w:w="991" w:type="dxa"/>
          </w:tcPr>
          <w:p w14:paraId="710F79F9" w14:textId="5257B984" w:rsidR="006F4427" w:rsidRPr="006F4427" w:rsidRDefault="00B15915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rociak et al. (2021)</w:t>
            </w:r>
          </w:p>
        </w:tc>
        <w:tc>
          <w:tcPr>
            <w:tcW w:w="1316" w:type="dxa"/>
          </w:tcPr>
          <w:p w14:paraId="79C74A6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</w:tc>
        <w:tc>
          <w:tcPr>
            <w:tcW w:w="2263" w:type="dxa"/>
          </w:tcPr>
          <w:p w14:paraId="6D7D4E1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dtracker, 7-day electronic, wireless pillbox that tracks adherence by detecting opening/closing of each door.</w:t>
            </w:r>
          </w:p>
        </w:tc>
        <w:tc>
          <w:tcPr>
            <w:tcW w:w="1154" w:type="dxa"/>
          </w:tcPr>
          <w:p w14:paraId="7B28D27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inimum 2 weeks of data, Mean: 2.3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gramEnd"/>
          </w:p>
          <w:p w14:paraId="6820106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2172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aseline: 30 days</w:t>
            </w:r>
          </w:p>
        </w:tc>
        <w:tc>
          <w:tcPr>
            <w:tcW w:w="3879" w:type="dxa"/>
          </w:tcPr>
          <w:p w14:paraId="03DF4E4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aseline Medication Adherence</w:t>
            </w:r>
          </w:p>
          <w:p w14:paraId="28CA86C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83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27</w:t>
            </w:r>
          </w:p>
          <w:p w14:paraId="7CA0843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85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24</w:t>
            </w:r>
          </w:p>
          <w:p w14:paraId="34FCED4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67DC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Baseline mean pill-taking time of day,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proofErr w:type="gramEnd"/>
          </w:p>
          <w:p w14:paraId="6DB4FB3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8:32am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±0.8 </w:t>
            </w:r>
          </w:p>
          <w:p w14:paraId="53171DD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9:47am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4</w:t>
            </w:r>
          </w:p>
          <w:p w14:paraId="38E184D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333D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aseline variability in pill-taking time, hours</w:t>
            </w:r>
          </w:p>
          <w:p w14:paraId="7BD83D8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.6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1.9</w:t>
            </w:r>
          </w:p>
          <w:p w14:paraId="31BD6B5D" w14:textId="77777777" w:rsidR="006F4427" w:rsidRPr="006F4427" w:rsidRDefault="006F4427" w:rsidP="00B46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.4</w:t>
            </w:r>
            <w:r w:rsidRPr="006F4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±1.8</w:t>
            </w:r>
          </w:p>
          <w:p w14:paraId="4ACCAA6C" w14:textId="77777777" w:rsidR="006F4427" w:rsidRPr="006F4427" w:rsidRDefault="006F4427" w:rsidP="00B46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  <w:p w14:paraId="28B2D0B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cident MCI * monitoring time</w:t>
            </w:r>
          </w:p>
          <w:p w14:paraId="6EFCFFD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Pill-taking Time of Day</w:t>
            </w:r>
          </w:p>
          <w:p w14:paraId="7AF10B9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β Coefficient: 0.46</w:t>
            </w:r>
          </w:p>
          <w:p w14:paraId="0C568A2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&lt;.001</w:t>
            </w:r>
          </w:p>
          <w:p w14:paraId="6EFFD6F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6637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Variability in pill-taking time (minutes)</w:t>
            </w:r>
          </w:p>
          <w:p w14:paraId="0C8202B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β Coefficient: 4.0</w:t>
            </w:r>
          </w:p>
          <w:p w14:paraId="72AF6C2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.003</w:t>
            </w:r>
          </w:p>
          <w:p w14:paraId="4ED4815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38FF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Number of days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issed</w:t>
            </w:r>
            <w:proofErr w:type="gramEnd"/>
          </w:p>
          <w:p w14:paraId="716800D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β Coefficient: 0.002</w:t>
            </w:r>
          </w:p>
          <w:p w14:paraId="3DF5958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.17</w:t>
            </w:r>
          </w:p>
        </w:tc>
        <w:tc>
          <w:tcPr>
            <w:tcW w:w="3731" w:type="dxa"/>
          </w:tcPr>
          <w:p w14:paraId="1175DF9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o significant differences at first month in any metric.</w:t>
            </w:r>
          </w:p>
          <w:p w14:paraId="720E85C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Incident MCI individuals opened their pillboxes increasingly later in the day (by 19 minutes per month)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proofErr w:type="gramEnd"/>
          </w:p>
          <w:p w14:paraId="322E334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d incident MCI participants became significantly more variable in the time of their first pillbox opening each day (by four minutes per month)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 .003</w:t>
            </w:r>
          </w:p>
        </w:tc>
      </w:tr>
      <w:tr w:rsidR="006F4427" w:rsidRPr="006F4427" w14:paraId="25F336FB" w14:textId="77777777" w:rsidTr="00510878">
        <w:tc>
          <w:tcPr>
            <w:tcW w:w="991" w:type="dxa"/>
          </w:tcPr>
          <w:p w14:paraId="7AFDF0FD" w14:textId="1A100911" w:rsidR="006F4427" w:rsidRPr="006F4427" w:rsidRDefault="003526DB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Hayes et al. (2008)</w:t>
            </w:r>
          </w:p>
        </w:tc>
        <w:tc>
          <w:tcPr>
            <w:tcW w:w="1316" w:type="dxa"/>
          </w:tcPr>
          <w:p w14:paraId="7B1324E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ctivities Outside of the Home</w:t>
            </w:r>
          </w:p>
        </w:tc>
        <w:tc>
          <w:tcPr>
            <w:tcW w:w="2263" w:type="dxa"/>
          </w:tcPr>
          <w:p w14:paraId="287B89A9" w14:textId="318EED8F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assive infrared pyroelectric motion sensors (MS16A, x10.com) placed in every room at locations expected to pick up the participant’s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proofErr w:type="gramEnd"/>
          </w:p>
          <w:p w14:paraId="265CE6D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0CD20" w14:textId="4CF866F6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gnetic contact sensors (DS10A, x10.com) were placed on each door of the home to track visitors and absences from the home</w:t>
            </w:r>
          </w:p>
        </w:tc>
        <w:tc>
          <w:tcPr>
            <w:tcW w:w="1154" w:type="dxa"/>
          </w:tcPr>
          <w:p w14:paraId="009A2A9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6 weeks</w:t>
            </w:r>
          </w:p>
        </w:tc>
        <w:tc>
          <w:tcPr>
            <w:tcW w:w="3879" w:type="dxa"/>
          </w:tcPr>
          <w:p w14:paraId="356137F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Outings per day</w:t>
            </w:r>
          </w:p>
          <w:p w14:paraId="6DAC559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96 ± 0.67</w:t>
            </w:r>
          </w:p>
          <w:p w14:paraId="075C984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.03 ± 1.43</w:t>
            </w:r>
          </w:p>
          <w:p w14:paraId="064A94D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BD22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ime out of home (minutes/day)</w:t>
            </w:r>
          </w:p>
          <w:p w14:paraId="6FFA96F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62.0 ± 70.9</w:t>
            </w:r>
          </w:p>
          <w:p w14:paraId="7B7E1F0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98.0 ± 142.3</w:t>
            </w:r>
          </w:p>
          <w:p w14:paraId="30792A4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7E4C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24-hour wavelet variance </w:t>
            </w:r>
          </w:p>
          <w:p w14:paraId="4DF13B6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.07 ± 0.14</w:t>
            </w:r>
          </w:p>
          <w:p w14:paraId="3A7FC6D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.79± 0.23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  <w:t>Daily Activity Estimate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  <w:t>MCI: 0.79±0.14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s: 0.70±0.15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731" w:type="dxa"/>
          </w:tcPr>
          <w:p w14:paraId="52FBEE5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y-to-day pattern of activity of subjects in the MCI group was more variable than controls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0.008.</w:t>
            </w:r>
          </w:p>
        </w:tc>
      </w:tr>
      <w:tr w:rsidR="006F4427" w:rsidRPr="006F4427" w14:paraId="44D735FF" w14:textId="77777777" w:rsidTr="00510878">
        <w:tc>
          <w:tcPr>
            <w:tcW w:w="991" w:type="dxa"/>
          </w:tcPr>
          <w:p w14:paraId="7E90F793" w14:textId="599AE568" w:rsidR="006F4427" w:rsidRPr="006F4427" w:rsidRDefault="008A7DC8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Kaye et al. (2014)</w:t>
            </w:r>
          </w:p>
        </w:tc>
        <w:tc>
          <w:tcPr>
            <w:tcW w:w="1316" w:type="dxa"/>
          </w:tcPr>
          <w:p w14:paraId="1A76ABA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veryday Technology Use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63" w:type="dxa"/>
          </w:tcPr>
          <w:p w14:paraId="55A4EDA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ouse movement data to operate in background during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</w:p>
          <w:p w14:paraId="333D14E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7AC7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PIR motion sensors in each room in locations expected to pick up the participant’s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proofErr w:type="gramEnd"/>
          </w:p>
          <w:p w14:paraId="43806D8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6D08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act sensor on front door to track visitors and absences from the home</w:t>
            </w:r>
          </w:p>
        </w:tc>
        <w:tc>
          <w:tcPr>
            <w:tcW w:w="1154" w:type="dxa"/>
          </w:tcPr>
          <w:p w14:paraId="07A98D0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an: 36 Months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  <w:t>Baseline: 1 month</w:t>
            </w:r>
          </w:p>
        </w:tc>
        <w:tc>
          <w:tcPr>
            <w:tcW w:w="3879" w:type="dxa"/>
          </w:tcPr>
          <w:p w14:paraId="0E9406C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aseline days with computer use</w:t>
            </w:r>
          </w:p>
          <w:p w14:paraId="5FD5EEB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7.7±8.0</w:t>
            </w:r>
          </w:p>
          <w:p w14:paraId="2D32DEA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9.8±8.9</w:t>
            </w:r>
          </w:p>
          <w:p w14:paraId="1395A60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E6AA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aseline daily mean use</w:t>
            </w:r>
          </w:p>
          <w:p w14:paraId="171F416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.5±1.7</w:t>
            </w:r>
          </w:p>
          <w:p w14:paraId="251D864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.5±1.1</w:t>
            </w:r>
          </w:p>
          <w:p w14:paraId="78B62F6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5972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aseline COV of use</w:t>
            </w:r>
          </w:p>
          <w:p w14:paraId="08C47C1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29.9±66.1</w:t>
            </w:r>
          </w:p>
          <w:p w14:paraId="74D8B4A0" w14:textId="77777777" w:rsidR="006F4427" w:rsidRPr="006F4427" w:rsidRDefault="006F4427" w:rsidP="00B4675F">
            <w:pPr>
              <w:tabs>
                <w:tab w:val="center" w:pos="12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12.2±65.1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896508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C4A0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I x Duration</w:t>
            </w:r>
          </w:p>
          <w:p w14:paraId="7BD183A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s on computer per month:</w:t>
            </w:r>
          </w:p>
          <w:p w14:paraId="2FB3863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efficient: -0.119</w:t>
            </w:r>
          </w:p>
          <w:p w14:paraId="1531A86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.01</w:t>
            </w:r>
          </w:p>
          <w:p w14:paraId="2D1653E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CBE1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daily mean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per month</w:t>
            </w:r>
          </w:p>
          <w:p w14:paraId="34368DD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efficient: -0.008</w:t>
            </w:r>
          </w:p>
          <w:p w14:paraId="2BED58F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&lt;.01</w:t>
            </w:r>
          </w:p>
          <w:p w14:paraId="4B7BA57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8CCD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V of use per month</w:t>
            </w:r>
          </w:p>
          <w:p w14:paraId="5826DD1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efficient: 0.010</w:t>
            </w:r>
          </w:p>
          <w:p w14:paraId="65FCDA2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.002</w:t>
            </w:r>
          </w:p>
        </w:tc>
        <w:tc>
          <w:tcPr>
            <w:tcW w:w="3731" w:type="dxa"/>
          </w:tcPr>
          <w:p w14:paraId="3048F9D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 used computer for less days per month than controls over time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= .01.</w:t>
            </w:r>
          </w:p>
          <w:p w14:paraId="7AA6268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 had decrease in mean daily use over time, ~1% greater decrease per month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1.</w:t>
            </w:r>
          </w:p>
          <w:p w14:paraId="5321701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 had increasing variability in use over time compared to controls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&lt;.002.</w:t>
            </w:r>
          </w:p>
        </w:tc>
      </w:tr>
      <w:tr w:rsidR="006F4427" w:rsidRPr="006F4427" w14:paraId="1739E4DD" w14:textId="77777777" w:rsidTr="00510878">
        <w:tc>
          <w:tcPr>
            <w:tcW w:w="991" w:type="dxa"/>
          </w:tcPr>
          <w:p w14:paraId="0F3F3E39" w14:textId="4F22B424" w:rsidR="006F4427" w:rsidRPr="006F4427" w:rsidRDefault="00DF6BF1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Leese et al. (2021)</w:t>
            </w:r>
          </w:p>
        </w:tc>
        <w:tc>
          <w:tcPr>
            <w:tcW w:w="1316" w:type="dxa"/>
          </w:tcPr>
          <w:p w14:paraId="0842C83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veryday Technology Use</w:t>
            </w:r>
          </w:p>
          <w:p w14:paraId="050849C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ctivities Outside of the Home</w:t>
            </w:r>
          </w:p>
        </w:tc>
        <w:tc>
          <w:tcPr>
            <w:tcW w:w="2263" w:type="dxa"/>
          </w:tcPr>
          <w:p w14:paraId="2A029EE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Worktim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use monitoring software to track activity on the computer, to operate in the background during use</w:t>
            </w:r>
          </w:p>
          <w:p w14:paraId="4195B37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Passive driving sensor, Automatic Pro Sensor, to monitor multiple driving metrics, plugged into vehicle data-port</w:t>
            </w:r>
          </w:p>
        </w:tc>
        <w:tc>
          <w:tcPr>
            <w:tcW w:w="1154" w:type="dxa"/>
          </w:tcPr>
          <w:p w14:paraId="2712CFF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879" w:type="dxa"/>
          </w:tcPr>
          <w:p w14:paraId="17C2357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Distance (estimate)</w:t>
            </w:r>
          </w:p>
          <w:p w14:paraId="1089E92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vs Controls: 0.13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  <w:t>95% CI: −0.07, 0.33</w:t>
            </w:r>
          </w:p>
          <w:p w14:paraId="15C3401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F471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Number of Trips (estimate)</w:t>
            </w:r>
          </w:p>
          <w:p w14:paraId="73D6294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vs Controls: 0.07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  <w:t>95% CI: −0.07, 0.20</w:t>
            </w:r>
          </w:p>
          <w:p w14:paraId="79FB257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8625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Computer use time minutes (estimate)</w:t>
            </w:r>
          </w:p>
          <w:p w14:paraId="3241EBB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vs Controls: −0.10</w:t>
            </w:r>
          </w:p>
          <w:p w14:paraId="25FD91B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95% CI: −0.67, 0.46</w:t>
            </w:r>
          </w:p>
          <w:p w14:paraId="0BCC147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8E94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Highway driving ratio</w:t>
            </w:r>
          </w:p>
          <w:p w14:paraId="355AF5E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I vs Controls: 1.06</w:t>
            </w:r>
          </w:p>
          <w:p w14:paraId="7D9985D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95% CI: 0.44, 2.51</w:t>
            </w:r>
          </w:p>
          <w:p w14:paraId="05AFCBB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7F4A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ight time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driving ratio</w:t>
            </w:r>
          </w:p>
          <w:p w14:paraId="4BE10F6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vs Controls: 0.93</w:t>
            </w:r>
          </w:p>
          <w:p w14:paraId="14186B0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95% CI: 0.50, 1.73</w:t>
            </w:r>
          </w:p>
          <w:p w14:paraId="07CF0DD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2B53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driving time (baseline) (mins)</w:t>
            </w:r>
          </w:p>
          <w:p w14:paraId="58FEDD1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65.2 (19.7)</w:t>
            </w:r>
          </w:p>
          <w:p w14:paraId="44749A9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61.2 (22.2)</w:t>
            </w:r>
          </w:p>
          <w:p w14:paraId="485B678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F634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computer usage (baseline) (mins)</w:t>
            </w:r>
          </w:p>
          <w:p w14:paraId="7EAFC42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0.5 (29.6)</w:t>
            </w:r>
          </w:p>
          <w:p w14:paraId="3805CD1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 64.2 (52.7)</w:t>
            </w:r>
          </w:p>
        </w:tc>
        <w:tc>
          <w:tcPr>
            <w:tcW w:w="3731" w:type="dxa"/>
          </w:tcPr>
          <w:p w14:paraId="51999DA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ignificant differences between groups.</w:t>
            </w:r>
          </w:p>
          <w:p w14:paraId="0D41252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427" w:rsidRPr="006F4427" w14:paraId="2ED204B1" w14:textId="77777777" w:rsidTr="00510878">
        <w:tc>
          <w:tcPr>
            <w:tcW w:w="991" w:type="dxa"/>
          </w:tcPr>
          <w:p w14:paraId="230DBA85" w14:textId="4D2FEB7A" w:rsidR="006F4427" w:rsidRPr="006F4427" w:rsidRDefault="009D2D08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Liddle et al. (2021)</w:t>
            </w:r>
          </w:p>
        </w:tc>
        <w:tc>
          <w:tcPr>
            <w:tcW w:w="1316" w:type="dxa"/>
          </w:tcPr>
          <w:p w14:paraId="60B937B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Activities Outside of th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Home;</w:t>
            </w:r>
            <w:proofErr w:type="gramEnd"/>
          </w:p>
          <w:p w14:paraId="3C9A3DB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2263" w:type="dxa"/>
          </w:tcPr>
          <w:p w14:paraId="043D989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Smartphone app to passively record GPS location outdoors, worn on th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gramEnd"/>
          </w:p>
          <w:p w14:paraId="4A13211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A039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Low-energy Bluetooth beacons (3-5) distributed around participants’ homes, one per key room to measure motion inside the home.</w:t>
            </w:r>
          </w:p>
        </w:tc>
        <w:tc>
          <w:tcPr>
            <w:tcW w:w="1154" w:type="dxa"/>
          </w:tcPr>
          <w:p w14:paraId="5E99931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3879" w:type="dxa"/>
          </w:tcPr>
          <w:p w14:paraId="44AC0F1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Percentage of time at home Median (IQR) range</w:t>
            </w:r>
          </w:p>
          <w:p w14:paraId="17CC321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92.14% (10.52) 65.03–99.72</w:t>
            </w:r>
          </w:p>
          <w:p w14:paraId="0FA94C9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86.59% 84.62–93.95</w:t>
            </w:r>
          </w:p>
          <w:p w14:paraId="6CEBAF8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94E6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verage maximum distance from home (km) Median (IQR) range</w:t>
            </w:r>
          </w:p>
          <w:p w14:paraId="6802354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.23 (1.79) 0.16–5.68</w:t>
            </w:r>
          </w:p>
          <w:p w14:paraId="37C235B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2.59 1.26–4.12</w:t>
            </w:r>
          </w:p>
          <w:p w14:paraId="30946AC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D21DD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rips away from home in a week Median (IQR) range</w:t>
            </w:r>
          </w:p>
          <w:p w14:paraId="3FCF224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5.00 (5.00) 0–16</w:t>
            </w:r>
          </w:p>
          <w:p w14:paraId="086417C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7.00 5–12</w:t>
            </w:r>
          </w:p>
          <w:p w14:paraId="02F1EAE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DEBE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Days in the week when left home Median (IQR)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gramEnd"/>
          </w:p>
          <w:p w14:paraId="17DEB43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 (4) 0–7</w:t>
            </w:r>
          </w:p>
          <w:p w14:paraId="55B36EA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5.00 4–7.00</w:t>
            </w:r>
          </w:p>
          <w:p w14:paraId="5FA9C97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A4077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lifespace area (km</w:t>
            </w:r>
            <w:r w:rsidRPr="006F44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2C05E5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.75 (2.56) 0.11–10.47</w:t>
            </w:r>
          </w:p>
          <w:p w14:paraId="48F0FDB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1.43 0.62–5.10</w:t>
            </w:r>
          </w:p>
          <w:p w14:paraId="6042067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FF94F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otal lifespace area (km</w:t>
            </w:r>
            <w:r w:rsidRPr="006F44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01CFD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I: 5.72 (13.02) 0.10–97.88</w:t>
            </w:r>
          </w:p>
          <w:p w14:paraId="3F8F79B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12.25 6.87–54.66</w:t>
            </w:r>
          </w:p>
          <w:p w14:paraId="7E3C6E9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C6BC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Lifespace score</w:t>
            </w:r>
          </w:p>
          <w:p w14:paraId="2D6F9D1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8.00 (4.00) 4.00–11.00</w:t>
            </w:r>
          </w:p>
          <w:p w14:paraId="2DEB4A1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8.00 8.00–10.00</w:t>
            </w:r>
          </w:p>
          <w:p w14:paraId="36850A3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51DD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Indoor lifespace</w:t>
            </w:r>
          </w:p>
          <w:p w14:paraId="78B5CC3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9.72 (19.88) 0–25.66</w:t>
            </w:r>
          </w:p>
          <w:p w14:paraId="71684C6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ementia: 15.28 6.35–19.95</w:t>
            </w:r>
          </w:p>
        </w:tc>
        <w:tc>
          <w:tcPr>
            <w:tcW w:w="3731" w:type="dxa"/>
          </w:tcPr>
          <w:p w14:paraId="4947A69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ignificant relationships between lifespace metrics and cognitive status.</w:t>
            </w:r>
          </w:p>
          <w:p w14:paraId="5CCFD2D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hanges from baseline cognitive status: Wave 4</w:t>
            </w:r>
          </w:p>
          <w:p w14:paraId="2BD85AF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5 MCI</w:t>
            </w:r>
          </w:p>
          <w:p w14:paraId="2626C64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3 Dementia (unspecified)</w:t>
            </w:r>
          </w:p>
          <w:p w14:paraId="3891074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6F4427" w:rsidRPr="006F4427" w14:paraId="4610AB0F" w14:textId="77777777" w:rsidTr="00510878">
        <w:tc>
          <w:tcPr>
            <w:tcW w:w="991" w:type="dxa"/>
          </w:tcPr>
          <w:p w14:paraId="4A0ACD79" w14:textId="390CCE91" w:rsidR="006F4427" w:rsidRPr="006F4427" w:rsidRDefault="00B06B8F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Petersen et al. (2015)</w:t>
            </w:r>
          </w:p>
        </w:tc>
        <w:tc>
          <w:tcPr>
            <w:tcW w:w="1316" w:type="dxa"/>
          </w:tcPr>
          <w:p w14:paraId="1B79664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ctivities Outside of the Home</w:t>
            </w:r>
          </w:p>
        </w:tc>
        <w:tc>
          <w:tcPr>
            <w:tcW w:w="2263" w:type="dxa"/>
          </w:tcPr>
          <w:p w14:paraId="1B54E0D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Pyroelectric infrared motion sensors (MS16A, x10.com) in each room in locations expected to pick up the participant’s movements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2439E4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act sensors (DA10A, x10.com) on the refrigerator and doors to the home to track use, as well as visitors and absences from the home</w:t>
            </w:r>
          </w:p>
        </w:tc>
        <w:tc>
          <w:tcPr>
            <w:tcW w:w="1154" w:type="dxa"/>
          </w:tcPr>
          <w:p w14:paraId="171B1C4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an 227 days</w:t>
            </w:r>
          </w:p>
        </w:tc>
        <w:tc>
          <w:tcPr>
            <w:tcW w:w="3879" w:type="dxa"/>
          </w:tcPr>
          <w:p w14:paraId="061787A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1" w:type="dxa"/>
          </w:tcPr>
          <w:p w14:paraId="4FBC320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 spent an average of 1.67 hours more inside the home than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gramEnd"/>
          </w:p>
          <w:p w14:paraId="01D7923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nd were 12% less likely to leave the home at all on any given day,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6F4427" w:rsidRPr="006F4427" w14:paraId="500F2B88" w14:textId="77777777" w:rsidTr="00510878">
        <w:tc>
          <w:tcPr>
            <w:tcW w:w="991" w:type="dxa"/>
          </w:tcPr>
          <w:p w14:paraId="087F33F3" w14:textId="20A87149" w:rsidR="006F4427" w:rsidRPr="006F4427" w:rsidRDefault="00AF36D3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Rawtaer et al. (2020)</w:t>
            </w:r>
          </w:p>
        </w:tc>
        <w:tc>
          <w:tcPr>
            <w:tcW w:w="1316" w:type="dxa"/>
          </w:tcPr>
          <w:p w14:paraId="12F89F1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dication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anagement;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FADB9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Household and Personal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anagement;</w:t>
            </w:r>
            <w:proofErr w:type="gramEnd"/>
          </w:p>
          <w:p w14:paraId="40C7F5B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ctivities Outside of the Home</w:t>
            </w:r>
          </w:p>
        </w:tc>
        <w:tc>
          <w:tcPr>
            <w:tcW w:w="2263" w:type="dxa"/>
          </w:tcPr>
          <w:p w14:paraId="522A6BF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Passive infrared (PIR) motion sensors, one per room in locations expected to pick up the participant’s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proofErr w:type="gramEnd"/>
          </w:p>
          <w:p w14:paraId="407C873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C5AC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Contact sensor, on door to outside to track visitors and absences from th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proofErr w:type="gramEnd"/>
          </w:p>
          <w:p w14:paraId="6613E35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5EA1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Proximity beacon tags attached to keys and wallet to track thei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proofErr w:type="gramEnd"/>
          </w:p>
          <w:p w14:paraId="11F2012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3AAC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nsor-equipped medication box that tracks adherence by detecting opening/closing of each door, located in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home .</w:t>
            </w:r>
            <w:proofErr w:type="gramEnd"/>
          </w:p>
          <w:p w14:paraId="4F5BA48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3C22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Wearable activity band, Microsoft band, worn on wrist</w:t>
            </w:r>
          </w:p>
        </w:tc>
        <w:tc>
          <w:tcPr>
            <w:tcW w:w="1154" w:type="dxa"/>
          </w:tcPr>
          <w:p w14:paraId="35FB6C3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Months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879" w:type="dxa"/>
          </w:tcPr>
          <w:p w14:paraId="0972657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umber of outings daily</w:t>
            </w:r>
          </w:p>
          <w:p w14:paraId="04ABAC5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±1</w:t>
            </w:r>
          </w:p>
          <w:p w14:paraId="48FFA08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±1</w:t>
            </w:r>
          </w:p>
          <w:p w14:paraId="11BF59B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11A5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ime away from home daily (min)</w:t>
            </w:r>
          </w:p>
          <w:p w14:paraId="7ABD690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67±132</w:t>
            </w:r>
          </w:p>
          <w:p w14:paraId="4F732C8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00±153</w:t>
            </w:r>
          </w:p>
          <w:p w14:paraId="107F073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38A5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Frequency of forgetting medication/month</w:t>
            </w:r>
          </w:p>
          <w:p w14:paraId="5E1FE80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0±28</w:t>
            </w:r>
          </w:p>
          <w:p w14:paraId="0915311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8±13</w:t>
            </w:r>
          </w:p>
          <w:p w14:paraId="0D08B29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935E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Frequency of forgetting keys per month</w:t>
            </w:r>
          </w:p>
          <w:p w14:paraId="5954FAD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7±13</w:t>
            </w:r>
          </w:p>
          <w:p w14:paraId="2C26E3F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21±16</w:t>
            </w:r>
          </w:p>
          <w:p w14:paraId="6B05465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9356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cy of forgetting wallet per month</w:t>
            </w:r>
          </w:p>
          <w:p w14:paraId="13318AC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4±22</w:t>
            </w:r>
          </w:p>
          <w:p w14:paraId="6EA4D0A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4±17</w:t>
            </w:r>
          </w:p>
        </w:tc>
        <w:tc>
          <w:tcPr>
            <w:tcW w:w="3731" w:type="dxa"/>
          </w:tcPr>
          <w:p w14:paraId="43E5558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ignificant differences between groups.</w:t>
            </w:r>
          </w:p>
        </w:tc>
      </w:tr>
      <w:tr w:rsidR="006F4427" w:rsidRPr="006F4427" w14:paraId="18D692D2" w14:textId="77777777" w:rsidTr="00510878">
        <w:tc>
          <w:tcPr>
            <w:tcW w:w="991" w:type="dxa"/>
          </w:tcPr>
          <w:p w14:paraId="7105D42C" w14:textId="4B77C551" w:rsidR="006F4427" w:rsidRPr="006F4427" w:rsidRDefault="00C11CB6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Seeyle et al. (2015)</w:t>
            </w:r>
          </w:p>
        </w:tc>
        <w:tc>
          <w:tcPr>
            <w:tcW w:w="1316" w:type="dxa"/>
          </w:tcPr>
          <w:p w14:paraId="07A99F0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veryday Technology Use</w:t>
            </w:r>
          </w:p>
        </w:tc>
        <w:tc>
          <w:tcPr>
            <w:tcW w:w="2263" w:type="dxa"/>
          </w:tcPr>
          <w:p w14:paraId="1146EA46" w14:textId="1370B57F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ouse movement data, to operate in background during computer use</w:t>
            </w:r>
          </w:p>
        </w:tc>
        <w:tc>
          <w:tcPr>
            <w:tcW w:w="1154" w:type="dxa"/>
          </w:tcPr>
          <w:p w14:paraId="6896364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3879" w:type="dxa"/>
          </w:tcPr>
          <w:p w14:paraId="65AD1A2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dian delta </w:t>
            </w:r>
          </w:p>
          <w:p w14:paraId="3CD06A1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6.5±14.6</w:t>
            </w:r>
          </w:p>
          <w:p w14:paraId="2283934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50.6±23.0</w:t>
            </w:r>
          </w:p>
          <w:p w14:paraId="2CB511B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5389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IQR delta </w:t>
            </w:r>
          </w:p>
          <w:p w14:paraId="610847D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12.0±50.4</w:t>
            </w:r>
          </w:p>
          <w:p w14:paraId="15B957F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38.2±50.5</w:t>
            </w:r>
          </w:p>
          <w:p w14:paraId="0270ED3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9E15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dian D </w:t>
            </w:r>
          </w:p>
          <w:p w14:paraId="4A57094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2.3±19.3</w:t>
            </w:r>
          </w:p>
          <w:p w14:paraId="080B892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56.5±24.6</w:t>
            </w:r>
          </w:p>
          <w:p w14:paraId="3D99D5B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8B5E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IQR D </w:t>
            </w:r>
          </w:p>
          <w:p w14:paraId="50584D3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: 123.7±55.9 </w:t>
            </w:r>
          </w:p>
          <w:p w14:paraId="66981EE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50.5±54.7</w:t>
            </w:r>
          </w:p>
          <w:p w14:paraId="74E7A7B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AF39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dian T </w:t>
            </w:r>
          </w:p>
          <w:p w14:paraId="03000AD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99.9±55.5</w:t>
            </w:r>
          </w:p>
          <w:p w14:paraId="33AC1D3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37.2±72.2</w:t>
            </w:r>
          </w:p>
          <w:p w14:paraId="6CE8A0C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D5AD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IQR T </w:t>
            </w:r>
          </w:p>
          <w:p w14:paraId="0543EFA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25.7±143.7</w:t>
            </w:r>
          </w:p>
          <w:p w14:paraId="1A4DE74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32.6±122.2</w:t>
            </w:r>
          </w:p>
          <w:p w14:paraId="39AE9A8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B4A6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dian K </w:t>
            </w:r>
          </w:p>
          <w:p w14:paraId="0111C94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87±0.03</w:t>
            </w:r>
          </w:p>
          <w:p w14:paraId="22627DE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0.88±0.02</w:t>
            </w:r>
          </w:p>
          <w:p w14:paraId="3784149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6501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IQR K </w:t>
            </w:r>
          </w:p>
          <w:p w14:paraId="300A535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I: 0.15±0.02</w:t>
            </w:r>
          </w:p>
          <w:p w14:paraId="172B650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Controls: 0.14±0.02 </w:t>
            </w:r>
          </w:p>
          <w:p w14:paraId="76CEA6A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B9BC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dian idle </w:t>
            </w:r>
          </w:p>
          <w:p w14:paraId="33F4C03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46.6±104.6</w:t>
            </w:r>
          </w:p>
          <w:p w14:paraId="4F7E04F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08.7±61.4</w:t>
            </w:r>
          </w:p>
          <w:p w14:paraId="309190E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0126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IQR idle </w:t>
            </w:r>
          </w:p>
          <w:p w14:paraId="757FE81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249.9±942.6</w:t>
            </w:r>
          </w:p>
          <w:p w14:paraId="46F89EC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832.0±424.6</w:t>
            </w:r>
          </w:p>
          <w:p w14:paraId="4AF087C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568F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Number of mouse movements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ibuted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E94BE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: 1497±1684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1</w:t>
            </w:r>
          </w:p>
          <w:p w14:paraId="1F12049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Controls: 7871±9679 </w:t>
            </w:r>
          </w:p>
          <w:p w14:paraId="11479BC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0099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umber of computer sessions contributed MCI: 4.9±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proofErr w:type="gramEnd"/>
          </w:p>
          <w:p w14:paraId="64ECE01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9.5±11.2</w:t>
            </w:r>
          </w:p>
        </w:tc>
        <w:tc>
          <w:tcPr>
            <w:tcW w:w="3731" w:type="dxa"/>
          </w:tcPr>
          <w:p w14:paraId="6E5CA97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I  had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shorter movements (delta, D) than controls, 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5</w:t>
            </w:r>
          </w:p>
          <w:p w14:paraId="73DE416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 took less time to make individual movements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proofErr w:type="gramEnd"/>
          </w:p>
          <w:p w14:paraId="307FD9F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had larger and more variable number of curved/looped movements (less direct) (IQR_K;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&lt;.05)</w:t>
            </w:r>
          </w:p>
          <w:p w14:paraId="33D9D8E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had larger and mor variable length of pauses between movements (</w:t>
            </w:r>
            <w:proofErr w:type="spell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IQR_Idle</w:t>
            </w:r>
            <w:proofErr w:type="spell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 .05.</w:t>
            </w:r>
          </w:p>
          <w:p w14:paraId="47641A7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CI made fewer total movements than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 ,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1</w:t>
            </w:r>
          </w:p>
          <w:p w14:paraId="6659538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6304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427" w:rsidRPr="006F4427" w14:paraId="7A17D0E0" w14:textId="77777777" w:rsidTr="00510878">
        <w:tc>
          <w:tcPr>
            <w:tcW w:w="991" w:type="dxa"/>
          </w:tcPr>
          <w:p w14:paraId="7ACB4E43" w14:textId="0E51C773" w:rsidR="006F4427" w:rsidRPr="006F4427" w:rsidRDefault="00E90B10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Seeyle et al. (2017)</w:t>
            </w:r>
          </w:p>
        </w:tc>
        <w:tc>
          <w:tcPr>
            <w:tcW w:w="1316" w:type="dxa"/>
          </w:tcPr>
          <w:p w14:paraId="6486679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ctivities Outside of the Home</w:t>
            </w:r>
          </w:p>
        </w:tc>
        <w:tc>
          <w:tcPr>
            <w:tcW w:w="2263" w:type="dxa"/>
          </w:tcPr>
          <w:p w14:paraId="1340BA1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Passive driving sensor, Automatic and Automatic mobile app located in-vehicle</w:t>
            </w:r>
          </w:p>
        </w:tc>
        <w:tc>
          <w:tcPr>
            <w:tcW w:w="1154" w:type="dxa"/>
          </w:tcPr>
          <w:p w14:paraId="352FBA9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206 ± 36 days</w:t>
            </w:r>
          </w:p>
        </w:tc>
        <w:tc>
          <w:tcPr>
            <w:tcW w:w="3879" w:type="dxa"/>
          </w:tcPr>
          <w:p w14:paraId="0316934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# of trips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  <w:p w14:paraId="141C721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.7±1.4</w:t>
            </w:r>
          </w:p>
          <w:p w14:paraId="2250D24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4.1±0.9</w:t>
            </w:r>
          </w:p>
          <w:p w14:paraId="119F4E4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9B50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-to-day variability in # of trips</w:t>
            </w:r>
          </w:p>
          <w:p w14:paraId="68F2CE3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.3±0.8</w:t>
            </w:r>
          </w:p>
          <w:p w14:paraId="45DD294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.1±0.5</w:t>
            </w:r>
          </w:p>
          <w:p w14:paraId="5085962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DF598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an distance driven per day (miles)</w:t>
            </w:r>
          </w:p>
          <w:p w14:paraId="267B2CD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4±11</w:t>
            </w:r>
          </w:p>
          <w:p w14:paraId="5E74444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2±13</w:t>
            </w:r>
          </w:p>
          <w:p w14:paraId="2D6BD0D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70C9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Day-to-day variability in distanc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riven</w:t>
            </w:r>
            <w:proofErr w:type="gramEnd"/>
          </w:p>
          <w:p w14:paraId="06EBB45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3±12</w:t>
            </w:r>
          </w:p>
          <w:p w14:paraId="1B71FDC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1±17</w:t>
            </w:r>
          </w:p>
          <w:p w14:paraId="7F22113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B34D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an time driven per day (h)</w:t>
            </w:r>
          </w:p>
          <w:p w14:paraId="3827B9A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8±0.4</w:t>
            </w:r>
          </w:p>
          <w:p w14:paraId="670A44C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0.9±0.4</w:t>
            </w:r>
          </w:p>
          <w:p w14:paraId="0FFDBC4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D6AF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-to-day variability in time driven</w:t>
            </w:r>
          </w:p>
          <w:p w14:paraId="2D6CE71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I: 0.5±0.2</w:t>
            </w:r>
          </w:p>
          <w:p w14:paraId="45EA05A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0.8±0.3</w:t>
            </w:r>
          </w:p>
          <w:p w14:paraId="3DE8405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8636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first clock start time of driving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  <w:p w14:paraId="010A498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0.36±1.4</w:t>
            </w:r>
          </w:p>
          <w:p w14:paraId="02B4659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1.18±1.2</w:t>
            </w:r>
          </w:p>
          <w:p w14:paraId="5DAB052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0F18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-to-day variability in first start time (h)</w:t>
            </w:r>
          </w:p>
          <w:p w14:paraId="2A6EC98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.7±1.1</w:t>
            </w:r>
          </w:p>
          <w:p w14:paraId="7735C85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.8±0.6</w:t>
            </w:r>
          </w:p>
          <w:p w14:paraId="6554517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6B06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last clock start time of driving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  <w:p w14:paraId="576B302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5.9±1.9</w:t>
            </w:r>
          </w:p>
          <w:p w14:paraId="4622E0A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5.1±1.4</w:t>
            </w:r>
          </w:p>
          <w:p w14:paraId="4311E92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B09C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-to-day variability in last start time (h)</w:t>
            </w:r>
          </w:p>
          <w:p w14:paraId="0B2344D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.2±0.8</w:t>
            </w:r>
          </w:p>
          <w:p w14:paraId="6314469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3.2±0.6</w:t>
            </w:r>
          </w:p>
          <w:p w14:paraId="1BE4027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E73C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# of days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onitored</w:t>
            </w:r>
            <w:proofErr w:type="gramEnd"/>
          </w:p>
          <w:p w14:paraId="17EB90A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01±33</w:t>
            </w:r>
          </w:p>
          <w:p w14:paraId="431817F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08±38</w:t>
            </w:r>
          </w:p>
          <w:p w14:paraId="0E5CA11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CF64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% of days at least one trip was taken out of all days monitored</w:t>
            </w:r>
          </w:p>
          <w:p w14:paraId="2AA1C6F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60%</w:t>
            </w:r>
          </w:p>
          <w:p w14:paraId="1B5B715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49%</w:t>
            </w:r>
          </w:p>
          <w:p w14:paraId="1E16D3A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222A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% of driving days with ≥20 miles driven</w:t>
            </w:r>
          </w:p>
          <w:p w14:paraId="6EB845F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1%</w:t>
            </w:r>
          </w:p>
          <w:p w14:paraId="2E612B1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27%</w:t>
            </w:r>
          </w:p>
          <w:p w14:paraId="60BFC04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0BF0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an time of highway driving per day (s)</w:t>
            </w:r>
          </w:p>
          <w:p w14:paraId="49ED822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72±288</w:t>
            </w:r>
          </w:p>
          <w:p w14:paraId="37A7E43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543±533</w:t>
            </w:r>
          </w:p>
          <w:p w14:paraId="3EEC0DF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FB43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an time of night-time driving per day (s)</w:t>
            </w:r>
          </w:p>
          <w:p w14:paraId="2111576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37±571</w:t>
            </w:r>
          </w:p>
          <w:p w14:paraId="3152F7D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91±194</w:t>
            </w:r>
          </w:p>
          <w:p w14:paraId="56F9D36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FB04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# left turns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  <w:p w14:paraId="458B83F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9.2±3</w:t>
            </w:r>
          </w:p>
          <w:p w14:paraId="1453711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7.9±3.3</w:t>
            </w:r>
          </w:p>
          <w:p w14:paraId="6025E2E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DD10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# right turns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  <w:p w14:paraId="7DC95DC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0.9±3</w:t>
            </w:r>
          </w:p>
          <w:p w14:paraId="311F596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9.6±4.1</w:t>
            </w:r>
          </w:p>
          <w:p w14:paraId="1AB5DAF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D72E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ean time driving over 70 mph from day (s)</w:t>
            </w:r>
          </w:p>
          <w:p w14:paraId="2C4D942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1±53</w:t>
            </w:r>
          </w:p>
          <w:p w14:paraId="3738A72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44±62</w:t>
            </w:r>
          </w:p>
          <w:p w14:paraId="1370817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3A25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# of hard breaks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  <w:p w14:paraId="181719C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7±0.6</w:t>
            </w:r>
          </w:p>
          <w:p w14:paraId="4945AA8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.3±0.9</w:t>
            </w:r>
          </w:p>
          <w:p w14:paraId="10AC142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EC3F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an # of hard accelerations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  <w:p w14:paraId="640178E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7±0.7</w:t>
            </w:r>
          </w:p>
          <w:p w14:paraId="278743E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0.8±0.9</w:t>
            </w:r>
          </w:p>
          <w:p w14:paraId="0B43D70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DA5B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I*time</w:t>
            </w:r>
          </w:p>
          <w:p w14:paraId="6EEAA2A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Total Driving Distance</w:t>
            </w:r>
          </w:p>
          <w:p w14:paraId="3A6F170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efficient:-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  <w:p w14:paraId="52D3DF5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0.24</w:t>
            </w:r>
          </w:p>
          <w:p w14:paraId="252B8DA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62E5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Total Driving Time</w:t>
            </w:r>
          </w:p>
          <w:p w14:paraId="238C7DF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efficient:-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  <w:p w14:paraId="5FC88B8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0.08</w:t>
            </w:r>
          </w:p>
        </w:tc>
        <w:tc>
          <w:tcPr>
            <w:tcW w:w="3731" w:type="dxa"/>
          </w:tcPr>
          <w:p w14:paraId="2B9E638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I less variable in daily driving distance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.01) and time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1)</w:t>
            </w:r>
          </w:p>
          <w:p w14:paraId="765C506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drove less miles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.06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), and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spent less time driving on highway than controls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1).</w:t>
            </w:r>
          </w:p>
          <w:p w14:paraId="4E85B25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o change over time (exploratory longitudinal analysis)</w:t>
            </w:r>
          </w:p>
        </w:tc>
      </w:tr>
      <w:tr w:rsidR="006F4427" w:rsidRPr="006F4427" w14:paraId="06C7F0B0" w14:textId="77777777" w:rsidTr="00510878">
        <w:tc>
          <w:tcPr>
            <w:tcW w:w="991" w:type="dxa"/>
          </w:tcPr>
          <w:p w14:paraId="7EB52BB0" w14:textId="4410F364" w:rsidR="006F4427" w:rsidRPr="006F4427" w:rsidRDefault="0078640D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eyle et al. (2020)</w:t>
            </w:r>
          </w:p>
        </w:tc>
        <w:tc>
          <w:tcPr>
            <w:tcW w:w="1316" w:type="dxa"/>
          </w:tcPr>
          <w:p w14:paraId="075A0B2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edication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anagement;</w:t>
            </w:r>
            <w:proofErr w:type="gramEnd"/>
          </w:p>
          <w:p w14:paraId="2469C52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veryday Technology Use</w:t>
            </w:r>
          </w:p>
        </w:tc>
        <w:tc>
          <w:tcPr>
            <w:tcW w:w="2263" w:type="dxa"/>
          </w:tcPr>
          <w:p w14:paraId="08BC828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imerCap</w:t>
            </w:r>
            <w:proofErr w:type="spell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iSort</w:t>
            </w:r>
            <w:proofErr w:type="spell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7-day pillbox, tracks adherence by detecting opening/closing of each door, located in home.</w:t>
            </w:r>
          </w:p>
          <w:p w14:paraId="42E7E1A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8025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Worktime computer monitoring software, to track activity on th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uter,  operating</w:t>
            </w:r>
            <w:proofErr w:type="gramEnd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background during use</w:t>
            </w:r>
          </w:p>
        </w:tc>
        <w:tc>
          <w:tcPr>
            <w:tcW w:w="1154" w:type="dxa"/>
          </w:tcPr>
          <w:p w14:paraId="180E41B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 Months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879" w:type="dxa"/>
          </w:tcPr>
          <w:p w14:paraId="75FC8E6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otal device repair visits</w:t>
            </w:r>
          </w:p>
          <w:p w14:paraId="74EF0B3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3.1±1.9</w:t>
            </w:r>
          </w:p>
          <w:p w14:paraId="118DE6B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.8±1.2</w:t>
            </w:r>
          </w:p>
          <w:p w14:paraId="0BD8DB1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8D3D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Participants requiring &gt;1 pillbox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proofErr w:type="gramEnd"/>
          </w:p>
          <w:p w14:paraId="7FC3056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6 (40%)</w:t>
            </w:r>
          </w:p>
          <w:p w14:paraId="77B3A37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1 (7%)</w:t>
            </w:r>
          </w:p>
          <w:p w14:paraId="41925B0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A025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Participants requiring &gt;1 worktim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proofErr w:type="gramEnd"/>
          </w:p>
          <w:p w14:paraId="48F7A5C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6 (40%)</w:t>
            </w:r>
          </w:p>
          <w:p w14:paraId="5FA0BB8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s: 5 (33%)</w:t>
            </w:r>
          </w:p>
        </w:tc>
        <w:tc>
          <w:tcPr>
            <w:tcW w:w="3731" w:type="dxa"/>
          </w:tcPr>
          <w:p w14:paraId="344644B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ignificant differences</w:t>
            </w:r>
          </w:p>
        </w:tc>
      </w:tr>
      <w:tr w:rsidR="006F4427" w:rsidRPr="006F4427" w14:paraId="68B95EE6" w14:textId="77777777" w:rsidTr="00510878">
        <w:tc>
          <w:tcPr>
            <w:tcW w:w="991" w:type="dxa"/>
          </w:tcPr>
          <w:p w14:paraId="3F69443D" w14:textId="0886082B" w:rsidR="006F4427" w:rsidRPr="006F4427" w:rsidRDefault="00500E30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Stringer et al. (2022)</w:t>
            </w:r>
          </w:p>
        </w:tc>
        <w:tc>
          <w:tcPr>
            <w:tcW w:w="1316" w:type="dxa"/>
          </w:tcPr>
          <w:p w14:paraId="446BA9C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Everyday Technology Use</w:t>
            </w:r>
          </w:p>
        </w:tc>
        <w:tc>
          <w:tcPr>
            <w:tcW w:w="2263" w:type="dxa"/>
          </w:tcPr>
          <w:p w14:paraId="715C49E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mputer monitoring system (SAMS) recording mouse clicks and keystrokes during use</w:t>
            </w:r>
          </w:p>
        </w:tc>
        <w:tc>
          <w:tcPr>
            <w:tcW w:w="1154" w:type="dxa"/>
          </w:tcPr>
          <w:p w14:paraId="7C8BCEE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7 -9 Months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879" w:type="dxa"/>
          </w:tcPr>
          <w:p w14:paraId="1A8D3F6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Computer Use (minutes)</w:t>
            </w:r>
          </w:p>
          <w:p w14:paraId="37C4F60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3.95±66.46</w:t>
            </w:r>
          </w:p>
          <w:p w14:paraId="1A20490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SCD: 87.14±112.01</w:t>
            </w:r>
          </w:p>
          <w:p w14:paraId="639F935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E4A16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ouse click frequency per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inute</w:t>
            </w:r>
            <w:proofErr w:type="gramEnd"/>
          </w:p>
          <w:p w14:paraId="0D1212F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7.47±5.94</w:t>
            </w:r>
          </w:p>
          <w:p w14:paraId="096D658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SCD: 8.08±6.73</w:t>
            </w:r>
          </w:p>
          <w:p w14:paraId="44DC5B1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A0191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Keystroke speed (s)</w:t>
            </w:r>
          </w:p>
          <w:p w14:paraId="1CEE572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2.05±0.64</w:t>
            </w:r>
          </w:p>
          <w:p w14:paraId="7E91381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SCD: 2.92±0.71</w:t>
            </w:r>
          </w:p>
          <w:p w14:paraId="2420F564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2B1B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I*time (Adjusted)</w:t>
            </w:r>
          </w:p>
          <w:p w14:paraId="0E181EF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Daily computer use</w:t>
            </w:r>
          </w:p>
          <w:p w14:paraId="4E686B4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β Coefficient: -.032</w:t>
            </w:r>
          </w:p>
          <w:p w14:paraId="16E9620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.417</w:t>
            </w:r>
          </w:p>
          <w:p w14:paraId="1263A14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300E9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Mouse click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gramEnd"/>
          </w:p>
          <w:p w14:paraId="35ACAE3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β Coefficient: -.002</w:t>
            </w:r>
          </w:p>
          <w:p w14:paraId="3CA45B62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.437</w:t>
            </w:r>
          </w:p>
          <w:p w14:paraId="08528B8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08EF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Keystroke Speed</w:t>
            </w:r>
          </w:p>
          <w:p w14:paraId="3339856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β Coefficient: .000</w:t>
            </w:r>
          </w:p>
          <w:p w14:paraId="40BF9AE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-value: .109</w:t>
            </w:r>
          </w:p>
        </w:tc>
        <w:tc>
          <w:tcPr>
            <w:tcW w:w="3731" w:type="dxa"/>
          </w:tcPr>
          <w:p w14:paraId="11A7867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 spent significantly less time on the computer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 .026) and had slower keystroke speed (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 .001) compared to individuals with SCD.</w:t>
            </w:r>
          </w:p>
          <w:p w14:paraId="62DF1DB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3A0B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o change over time in computer use variables during study period.</w:t>
            </w:r>
          </w:p>
        </w:tc>
      </w:tr>
      <w:tr w:rsidR="006F4427" w:rsidRPr="006F4427" w14:paraId="4DF1ACFA" w14:textId="77777777" w:rsidTr="00510878">
        <w:tc>
          <w:tcPr>
            <w:tcW w:w="991" w:type="dxa"/>
          </w:tcPr>
          <w:p w14:paraId="2A7A9644" w14:textId="452477B5" w:rsidR="006F4427" w:rsidRPr="006F4427" w:rsidRDefault="00F60751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 xml:space="preserve">Wettstein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2015)</w:t>
            </w:r>
          </w:p>
        </w:tc>
        <w:tc>
          <w:tcPr>
            <w:tcW w:w="1316" w:type="dxa"/>
          </w:tcPr>
          <w:p w14:paraId="3BE37A1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ctivities Outside of the Home</w:t>
            </w:r>
          </w:p>
        </w:tc>
        <w:tc>
          <w:tcPr>
            <w:tcW w:w="2263" w:type="dxa"/>
          </w:tcPr>
          <w:p w14:paraId="20CF472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Portable GPS receiver with GSM modem and monitoring unit, worn in belly pouch/shoulder bag</w:t>
            </w:r>
          </w:p>
        </w:tc>
        <w:tc>
          <w:tcPr>
            <w:tcW w:w="1154" w:type="dxa"/>
          </w:tcPr>
          <w:p w14:paraId="4AE88C1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879" w:type="dxa"/>
          </w:tcPr>
          <w:p w14:paraId="5654072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Time out-of-home (hours)</w:t>
            </w:r>
          </w:p>
          <w:p w14:paraId="70A456F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.3±2.3; 0.3-9.9</w:t>
            </w:r>
          </w:p>
          <w:p w14:paraId="6BA900B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D: 2.7±1.5; 0-7.3</w:t>
            </w:r>
          </w:p>
          <w:p w14:paraId="4D8E701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4.2±2.3; 0.7-12.8</w:t>
            </w:r>
          </w:p>
          <w:p w14:paraId="6C6EC79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BF69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Number of Nodes Visited:</w:t>
            </w:r>
          </w:p>
          <w:p w14:paraId="27611AE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4.6±1.4; 1.4-8.2</w:t>
            </w:r>
          </w:p>
          <w:p w14:paraId="53514A4F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AD: 3.6±1.2; 1.1-6.6</w:t>
            </w:r>
          </w:p>
          <w:p w14:paraId="709C9C5A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4.7±1.3; 1.9-9.4</w:t>
            </w:r>
          </w:p>
        </w:tc>
        <w:tc>
          <w:tcPr>
            <w:tcW w:w="3731" w:type="dxa"/>
          </w:tcPr>
          <w:p w14:paraId="432718DD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AD spent significantly less time out-of-home than MCI and controls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1, and visited less nodes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&lt;.001.</w:t>
            </w:r>
          </w:p>
        </w:tc>
      </w:tr>
      <w:tr w:rsidR="006F4427" w:rsidRPr="006F4427" w14:paraId="7DB9B3A0" w14:textId="77777777" w:rsidTr="00510878">
        <w:tc>
          <w:tcPr>
            <w:tcW w:w="991" w:type="dxa"/>
          </w:tcPr>
          <w:p w14:paraId="4B85D2BA" w14:textId="2430C22E" w:rsidR="006F4427" w:rsidRPr="006F4427" w:rsidRDefault="00AB33EC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Wu et al. (2021)</w:t>
            </w:r>
          </w:p>
        </w:tc>
        <w:tc>
          <w:tcPr>
            <w:tcW w:w="1316" w:type="dxa"/>
          </w:tcPr>
          <w:p w14:paraId="67F2169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Activities Outside of the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Home;</w:t>
            </w:r>
            <w:proofErr w:type="gramEnd"/>
          </w:p>
          <w:p w14:paraId="4D5983B5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Orientation </w:t>
            </w:r>
          </w:p>
        </w:tc>
        <w:tc>
          <w:tcPr>
            <w:tcW w:w="2263" w:type="dxa"/>
          </w:tcPr>
          <w:p w14:paraId="7E1EA352" w14:textId="4ACC669B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assive infrared (PIR) motion sensors were fixed on the wall in four major rooms 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[bathroom(s); bedroom(s); kitchen(s); living room(s)] in locations expected to pick up the participant’s </w:t>
            </w:r>
            <w:proofErr w:type="gramStart"/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proofErr w:type="gramEnd"/>
          </w:p>
          <w:p w14:paraId="786C888E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FB4E1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act sensors were also fixed on the front door (entrance) to track visitors and absences from the home</w:t>
            </w:r>
          </w:p>
        </w:tc>
        <w:tc>
          <w:tcPr>
            <w:tcW w:w="1154" w:type="dxa"/>
          </w:tcPr>
          <w:p w14:paraId="338B2156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 206 days ±127</w:t>
            </w:r>
          </w:p>
        </w:tc>
        <w:tc>
          <w:tcPr>
            <w:tcW w:w="3879" w:type="dxa"/>
          </w:tcPr>
          <w:p w14:paraId="7B8AB4FC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Indoor Mobility Frequency ICC (95% CI): 0.91(0.88-0.94)</w:t>
            </w:r>
          </w:p>
          <w:p w14:paraId="134E121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D: 18(SEM)</w:t>
            </w:r>
          </w:p>
          <w:p w14:paraId="351907F3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118.7±53.6 baseline</w:t>
            </w:r>
          </w:p>
          <w:p w14:paraId="1C52B7F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s: 111.1±63.1 baseline</w:t>
            </w:r>
          </w:p>
          <w:p w14:paraId="2C684B89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268137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Indoor Mobility Stability ICC (95% CI): 0.59 (0.48-0.7)</w:t>
            </w:r>
          </w:p>
          <w:p w14:paraId="3837E888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D: 0.09(SEM)</w:t>
            </w:r>
          </w:p>
          <w:p w14:paraId="53E0832B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MCI: 0.3±0.1 Baseline</w:t>
            </w:r>
          </w:p>
          <w:p w14:paraId="6714F9B0" w14:textId="77777777" w:rsidR="006F4427" w:rsidRPr="006F4427" w:rsidRDefault="006F4427" w:rsidP="00B46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>Controls: 0.4±0.1 Baseline</w:t>
            </w:r>
          </w:p>
        </w:tc>
        <w:tc>
          <w:tcPr>
            <w:tcW w:w="3731" w:type="dxa"/>
          </w:tcPr>
          <w:p w14:paraId="2ABBB273" w14:textId="0D82A265" w:rsidR="006F4427" w:rsidRPr="006F4427" w:rsidRDefault="006F4427" w:rsidP="00B4675F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er indoor mobility stability (higher day-to-day variability per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was associated with MCI status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.01. Significant after adjusting for age, gender, 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ce, education, pain, low mood, no. of rooms, hours of daylight and time out-of-home, </w:t>
            </w:r>
            <w:r w:rsidRPr="006F44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4427">
              <w:rPr>
                <w:rFonts w:ascii="Times New Roman" w:hAnsi="Times New Roman" w:cs="Times New Roman"/>
                <w:sz w:val="20"/>
                <w:szCs w:val="20"/>
              </w:rPr>
              <w:t xml:space="preserve"> =.03.</w:t>
            </w:r>
          </w:p>
        </w:tc>
      </w:tr>
    </w:tbl>
    <w:p w14:paraId="56E7CCDD" w14:textId="77777777" w:rsidR="00510878" w:rsidRPr="008B29D4" w:rsidRDefault="00510878" w:rsidP="0051087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B29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Abbreviations: MCI = Mild Cognitive Impairment, SCD = Subjective Cognitive Decline, ICC = Intra-correlation coefficient, AD = Alzheimer’s Disease, COV = Coefficient of variance, d = Cohen’s d, CI = Confidence interval, MCID = Minimal clinically important difference, SEM = Standard error of measurements, SAMS = Software Architecture for Mental Health Self-Management, GPS = Geographical positioning system, GSM = Global Systems for Mobile communications. </w:t>
      </w:r>
    </w:p>
    <w:p w14:paraId="4CDEC921" w14:textId="77777777" w:rsidR="006F4427" w:rsidRDefault="006F4427"/>
    <w:p w14:paraId="638E8A3C" w14:textId="77777777" w:rsidR="006F4427" w:rsidRDefault="006F4427"/>
    <w:p w14:paraId="6D19385A" w14:textId="77777777" w:rsidR="00F86ADF" w:rsidRDefault="00F86ADF"/>
    <w:p w14:paraId="6D113EB4" w14:textId="77777777" w:rsidR="00F86ADF" w:rsidRDefault="00F86ADF"/>
    <w:p w14:paraId="214FE821" w14:textId="56C39DFB" w:rsidR="006F4427" w:rsidRDefault="00000000">
      <w:fldSimple w:instr=" ADDIN EN.REFLIST "/>
    </w:p>
    <w:sectPr w:rsidR="006F4427" w:rsidSect="006F442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6D222" w14:textId="77777777" w:rsidR="004D6CC7" w:rsidRDefault="004D6CC7" w:rsidP="00CA4DD1">
      <w:pPr>
        <w:spacing w:after="0" w:line="240" w:lineRule="auto"/>
      </w:pPr>
      <w:r>
        <w:separator/>
      </w:r>
    </w:p>
  </w:endnote>
  <w:endnote w:type="continuationSeparator" w:id="0">
    <w:p w14:paraId="00426994" w14:textId="77777777" w:rsidR="004D6CC7" w:rsidRDefault="004D6CC7" w:rsidP="00CA4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A92AB" w14:textId="77777777" w:rsidR="004D6CC7" w:rsidRDefault="004D6CC7" w:rsidP="00CA4DD1">
      <w:pPr>
        <w:spacing w:after="0" w:line="240" w:lineRule="auto"/>
      </w:pPr>
      <w:r>
        <w:separator/>
      </w:r>
    </w:p>
  </w:footnote>
  <w:footnote w:type="continuationSeparator" w:id="0">
    <w:p w14:paraId="2FAD1147" w14:textId="77777777" w:rsidR="004D6CC7" w:rsidRDefault="004D6CC7" w:rsidP="00CA4D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46D5A" w14:textId="2B6FB986" w:rsidR="00CA4DD1" w:rsidRPr="00CA4DD1" w:rsidRDefault="00CA4DD1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520dpsd5r0zre9e2qvetd0zss2pzafas0r&quot;&gt;Digital Endpoints Review Endnote Library (References)&lt;record-ids&gt;&lt;item&gt;39&lt;/item&gt;&lt;item&gt;40&lt;/item&gt;&lt;item&gt;41&lt;/item&gt;&lt;item&gt;42&lt;/item&gt;&lt;/record-ids&gt;&lt;/item&gt;&lt;/Libraries&gt;"/>
  </w:docVars>
  <w:rsids>
    <w:rsidRoot w:val="006F4427"/>
    <w:rsid w:val="00157DAC"/>
    <w:rsid w:val="003526DB"/>
    <w:rsid w:val="00405A16"/>
    <w:rsid w:val="00484542"/>
    <w:rsid w:val="004D6CC7"/>
    <w:rsid w:val="00500E30"/>
    <w:rsid w:val="00510878"/>
    <w:rsid w:val="00577721"/>
    <w:rsid w:val="006F4427"/>
    <w:rsid w:val="0070017A"/>
    <w:rsid w:val="0078640D"/>
    <w:rsid w:val="008A7DC8"/>
    <w:rsid w:val="008B29D4"/>
    <w:rsid w:val="009D2D08"/>
    <w:rsid w:val="00A67651"/>
    <w:rsid w:val="00AB33EC"/>
    <w:rsid w:val="00AF36D3"/>
    <w:rsid w:val="00B06B8F"/>
    <w:rsid w:val="00B15915"/>
    <w:rsid w:val="00C11CB6"/>
    <w:rsid w:val="00C61531"/>
    <w:rsid w:val="00CA4DD1"/>
    <w:rsid w:val="00D1494D"/>
    <w:rsid w:val="00DC6B19"/>
    <w:rsid w:val="00DF6BF1"/>
    <w:rsid w:val="00E3193D"/>
    <w:rsid w:val="00E90B10"/>
    <w:rsid w:val="00EE506F"/>
    <w:rsid w:val="00F60751"/>
    <w:rsid w:val="00F8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B38E"/>
  <w15:chartTrackingRefBased/>
  <w15:docId w15:val="{32A0A0CF-496A-4F86-BC56-C424059F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44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4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44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4427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108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4D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DD1"/>
  </w:style>
  <w:style w:type="paragraph" w:styleId="Footer">
    <w:name w:val="footer"/>
    <w:basedOn w:val="Normal"/>
    <w:link w:val="FooterChar"/>
    <w:uiPriority w:val="99"/>
    <w:unhideWhenUsed/>
    <w:rsid w:val="00CA4D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3D3A7-1627-4075-93C2-B6D56A110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24</Words>
  <Characters>1268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wson</dc:creator>
  <cp:keywords/>
  <dc:description/>
  <cp:lastModifiedBy>Isabel Ottoni</cp:lastModifiedBy>
  <cp:revision>2</cp:revision>
  <dcterms:created xsi:type="dcterms:W3CDTF">2023-07-12T18:33:00Z</dcterms:created>
  <dcterms:modified xsi:type="dcterms:W3CDTF">2023-07-12T18:33:00Z</dcterms:modified>
</cp:coreProperties>
</file>